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2603B" w14:textId="44F7E8AF" w:rsidR="00EB4FBC" w:rsidRPr="00E77402" w:rsidRDefault="00F64A62" w:rsidP="006E791C">
      <w:pPr>
        <w:spacing w:line="360" w:lineRule="auto"/>
        <w:jc w:val="left"/>
        <w:rPr>
          <w:rFonts w:ascii="Cambria" w:hAnsi="Cambria"/>
          <w:sz w:val="20"/>
          <w:szCs w:val="20"/>
        </w:rPr>
      </w:pPr>
      <w:r w:rsidRPr="00F64A62">
        <w:rPr>
          <w:rFonts w:ascii="Cambria" w:hAnsi="Cambria" w:hint="eastAsia"/>
          <w:b/>
          <w:bCs/>
          <w:sz w:val="20"/>
          <w:szCs w:val="20"/>
        </w:rPr>
        <w:t xml:space="preserve">Supplementary </w:t>
      </w:r>
      <w:r w:rsidR="00EB4FBC" w:rsidRPr="00F64A62">
        <w:rPr>
          <w:rFonts w:ascii="Cambria" w:hAnsi="Cambria"/>
          <w:b/>
          <w:bCs/>
          <w:sz w:val="20"/>
          <w:szCs w:val="20"/>
        </w:rPr>
        <w:t xml:space="preserve">Table </w:t>
      </w:r>
      <w:r w:rsidR="00125F7F" w:rsidRPr="00F64A62">
        <w:rPr>
          <w:rFonts w:ascii="Cambria" w:hAnsi="Cambria" w:hint="eastAsia"/>
          <w:b/>
          <w:bCs/>
          <w:sz w:val="20"/>
          <w:szCs w:val="20"/>
        </w:rPr>
        <w:t>A</w:t>
      </w:r>
      <w:r w:rsidR="00BC713A">
        <w:rPr>
          <w:rFonts w:ascii="Cambria" w:hAnsi="Cambria" w:hint="eastAsia"/>
          <w:b/>
          <w:bCs/>
          <w:sz w:val="20"/>
          <w:szCs w:val="20"/>
        </w:rPr>
        <w:t>.</w:t>
      </w:r>
      <w:r w:rsidR="00EB4FBC" w:rsidRPr="00E77402">
        <w:rPr>
          <w:rFonts w:ascii="Cambria" w:hAnsi="Cambria"/>
          <w:sz w:val="20"/>
          <w:szCs w:val="20"/>
        </w:rPr>
        <w:t xml:space="preserve"> </w:t>
      </w:r>
      <w:r w:rsidR="00BC713A" w:rsidRPr="00BC713A">
        <w:rPr>
          <w:rFonts w:ascii="Cambria" w:hAnsi="Cambria"/>
          <w:sz w:val="20"/>
          <w:szCs w:val="20"/>
        </w:rPr>
        <w:t xml:space="preserve">Supportive model-based marginal </w:t>
      </w:r>
      <w:proofErr w:type="gramStart"/>
      <w:r w:rsidR="00BC713A" w:rsidRPr="00BC713A">
        <w:rPr>
          <w:rFonts w:ascii="Cambria" w:hAnsi="Cambria"/>
          <w:sz w:val="20"/>
          <w:szCs w:val="20"/>
        </w:rPr>
        <w:t>mean</w:t>
      </w:r>
      <w:proofErr w:type="gramEnd"/>
      <w:r w:rsidR="00BC713A" w:rsidRPr="00BC713A">
        <w:rPr>
          <w:rFonts w:ascii="Cambria" w:hAnsi="Cambria"/>
          <w:sz w:val="20"/>
          <w:szCs w:val="20"/>
        </w:rPr>
        <w:t xml:space="preserve"> postoperative NRS pain scores from the untransformed repeated-measures mixed-effects model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2198"/>
        <w:gridCol w:w="2198"/>
        <w:gridCol w:w="1042"/>
      </w:tblGrid>
      <w:tr w:rsidR="00EB4FBC" w:rsidRPr="00E77402" w14:paraId="304FEDAB" w14:textId="77777777" w:rsidTr="00987390"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14:paraId="6DC28103" w14:textId="77777777" w:rsidR="00EB4FBC" w:rsidRPr="00E77402" w:rsidRDefault="00EB4FBC" w:rsidP="006E791C">
            <w:pPr>
              <w:spacing w:line="360" w:lineRule="auto"/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59DC382A" w14:textId="020B8ECF" w:rsidR="00EB4FBC" w:rsidRPr="00E77402" w:rsidRDefault="00EB4FBC" w:rsidP="006E791C">
            <w:pPr>
              <w:spacing w:line="360" w:lineRule="auto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LB</w:t>
            </w:r>
            <w:r w:rsidR="0086734D">
              <w:rPr>
                <w:rFonts w:ascii="Cambria" w:hAnsi="Cambria" w:cs="Times New Roman" w:hint="eastAsia"/>
                <w:sz w:val="20"/>
                <w:szCs w:val="20"/>
              </w:rPr>
              <w:t xml:space="preserve"> group</w:t>
            </w:r>
            <w:r w:rsidRPr="00E77402">
              <w:rPr>
                <w:rFonts w:ascii="Cambria" w:hAnsi="Cambria" w:cs="Times New Roman"/>
                <w:sz w:val="20"/>
                <w:szCs w:val="20"/>
              </w:rPr>
              <w:t xml:space="preserve"> (n=101)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706388A2" w14:textId="36CDF3CE" w:rsidR="00EB4FBC" w:rsidRPr="00E77402" w:rsidRDefault="00EB4FBC" w:rsidP="006E791C">
            <w:pPr>
              <w:spacing w:line="360" w:lineRule="auto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R</w:t>
            </w:r>
            <w:r w:rsidR="0086734D">
              <w:rPr>
                <w:rFonts w:ascii="Cambria" w:hAnsi="Cambria" w:cs="Times New Roman" w:hint="eastAsia"/>
                <w:sz w:val="20"/>
                <w:szCs w:val="20"/>
              </w:rPr>
              <w:t xml:space="preserve"> group</w:t>
            </w:r>
            <w:r w:rsidRPr="00E77402">
              <w:rPr>
                <w:rFonts w:ascii="Cambria" w:hAnsi="Cambria" w:cs="Times New Roman"/>
                <w:sz w:val="20"/>
                <w:szCs w:val="20"/>
              </w:rPr>
              <w:t xml:space="preserve"> (n=101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357DA5D7" w14:textId="77777777" w:rsidR="00EB4FBC" w:rsidRPr="00E77402" w:rsidRDefault="00EB4FBC" w:rsidP="006E791C">
            <w:pPr>
              <w:spacing w:line="360" w:lineRule="auto"/>
              <w:jc w:val="center"/>
              <w:rPr>
                <w:rFonts w:ascii="Cambria" w:hAnsi="Cambria" w:cs="Times New Roman"/>
                <w:i/>
                <w:iCs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B4FBC" w:rsidRPr="00E77402" w14:paraId="7AA22D9C" w14:textId="77777777" w:rsidTr="00987390">
        <w:tc>
          <w:tcPr>
            <w:tcW w:w="1726" w:type="pct"/>
            <w:tcBorders>
              <w:top w:val="single" w:sz="4" w:space="0" w:color="auto"/>
            </w:tcBorders>
          </w:tcPr>
          <w:p w14:paraId="055D7451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ain scores at rest</w:t>
            </w:r>
          </w:p>
        </w:tc>
        <w:tc>
          <w:tcPr>
            <w:tcW w:w="1323" w:type="pct"/>
            <w:tcBorders>
              <w:top w:val="single" w:sz="4" w:space="0" w:color="auto"/>
            </w:tcBorders>
          </w:tcPr>
          <w:p w14:paraId="6D440DEE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323" w:type="pct"/>
            <w:tcBorders>
              <w:top w:val="single" w:sz="4" w:space="0" w:color="auto"/>
            </w:tcBorders>
          </w:tcPr>
          <w:p w14:paraId="66D760BD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6FA72779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EB4FBC" w:rsidRPr="00E77402" w14:paraId="718D371B" w14:textId="77777777" w:rsidTr="00987390">
        <w:tc>
          <w:tcPr>
            <w:tcW w:w="1726" w:type="pct"/>
          </w:tcPr>
          <w:p w14:paraId="3ABCC62A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4 h</w:t>
            </w:r>
          </w:p>
        </w:tc>
        <w:tc>
          <w:tcPr>
            <w:tcW w:w="1323" w:type="pct"/>
          </w:tcPr>
          <w:p w14:paraId="770B02E9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1.33 (1.13, 1.52)</w:t>
            </w:r>
          </w:p>
        </w:tc>
        <w:tc>
          <w:tcPr>
            <w:tcW w:w="1323" w:type="pct"/>
          </w:tcPr>
          <w:p w14:paraId="7C7B93AF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1.55 (1.35, 1.74)</w:t>
            </w:r>
          </w:p>
        </w:tc>
        <w:tc>
          <w:tcPr>
            <w:tcW w:w="627" w:type="pct"/>
          </w:tcPr>
          <w:p w14:paraId="2BDDA845" w14:textId="33CFEE4F" w:rsidR="00EB4FBC" w:rsidRPr="00E77402" w:rsidRDefault="00EB4FBC" w:rsidP="006E791C">
            <w:pPr>
              <w:spacing w:line="360" w:lineRule="auto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76</w:t>
            </w:r>
            <w:r w:rsidR="00EF2F57">
              <w:rPr>
                <w:rFonts w:ascii="Cambria" w:hAnsi="Cambria" w:cs="Times New Roman" w:hint="eastAsia"/>
                <w:sz w:val="20"/>
                <w:szCs w:val="20"/>
              </w:rPr>
              <w:t>5</w:t>
            </w:r>
          </w:p>
        </w:tc>
      </w:tr>
      <w:tr w:rsidR="00EB4FBC" w:rsidRPr="00E77402" w14:paraId="05965E71" w14:textId="77777777" w:rsidTr="00987390">
        <w:tc>
          <w:tcPr>
            <w:tcW w:w="1726" w:type="pct"/>
          </w:tcPr>
          <w:p w14:paraId="5187F10E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8 h</w:t>
            </w:r>
          </w:p>
        </w:tc>
        <w:tc>
          <w:tcPr>
            <w:tcW w:w="1323" w:type="pct"/>
          </w:tcPr>
          <w:p w14:paraId="673795CD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1.59 (1.40, 1.79)</w:t>
            </w:r>
          </w:p>
        </w:tc>
        <w:tc>
          <w:tcPr>
            <w:tcW w:w="1323" w:type="pct"/>
          </w:tcPr>
          <w:p w14:paraId="5A7AD301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1.75 (1.60, 1.95)</w:t>
            </w:r>
          </w:p>
        </w:tc>
        <w:tc>
          <w:tcPr>
            <w:tcW w:w="627" w:type="pct"/>
          </w:tcPr>
          <w:p w14:paraId="34FDBF08" w14:textId="1FE8DF01" w:rsidR="00EB4FBC" w:rsidRPr="00E77402" w:rsidRDefault="00EF2F57" w:rsidP="006E791C">
            <w:pPr>
              <w:spacing w:line="360" w:lineRule="auto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.000</w:t>
            </w:r>
          </w:p>
        </w:tc>
      </w:tr>
      <w:tr w:rsidR="00EB4FBC" w:rsidRPr="00E77402" w14:paraId="7ECA2138" w14:textId="77777777" w:rsidTr="00987390">
        <w:tc>
          <w:tcPr>
            <w:tcW w:w="1726" w:type="pct"/>
          </w:tcPr>
          <w:p w14:paraId="74B1C1EE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24 h</w:t>
            </w:r>
          </w:p>
        </w:tc>
        <w:tc>
          <w:tcPr>
            <w:tcW w:w="1323" w:type="pct"/>
          </w:tcPr>
          <w:p w14:paraId="6269C018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90 (0.71, 1.10)</w:t>
            </w:r>
          </w:p>
        </w:tc>
        <w:tc>
          <w:tcPr>
            <w:tcW w:w="1323" w:type="pct"/>
          </w:tcPr>
          <w:p w14:paraId="0DFB43A5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1.23 (1.03, 1.42)</w:t>
            </w:r>
          </w:p>
        </w:tc>
        <w:tc>
          <w:tcPr>
            <w:tcW w:w="627" w:type="pct"/>
          </w:tcPr>
          <w:p w14:paraId="7B5ECC22" w14:textId="77777777" w:rsidR="00EB4FBC" w:rsidRPr="00E77402" w:rsidRDefault="00EB4FBC" w:rsidP="006E791C">
            <w:pPr>
              <w:spacing w:line="360" w:lineRule="auto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395</w:t>
            </w:r>
          </w:p>
        </w:tc>
      </w:tr>
      <w:tr w:rsidR="00EB4FBC" w:rsidRPr="00E77402" w14:paraId="16889E2E" w14:textId="77777777" w:rsidTr="00987390">
        <w:tc>
          <w:tcPr>
            <w:tcW w:w="1726" w:type="pct"/>
          </w:tcPr>
          <w:p w14:paraId="2B695EB3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48 h</w:t>
            </w:r>
          </w:p>
        </w:tc>
        <w:tc>
          <w:tcPr>
            <w:tcW w:w="1323" w:type="pct"/>
          </w:tcPr>
          <w:p w14:paraId="0462CE86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72 (0.53, 0.92)</w:t>
            </w:r>
          </w:p>
        </w:tc>
        <w:tc>
          <w:tcPr>
            <w:tcW w:w="1323" w:type="pct"/>
          </w:tcPr>
          <w:p w14:paraId="5D99A7D2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1.04 (0.85, 1.23)</w:t>
            </w:r>
          </w:p>
        </w:tc>
        <w:tc>
          <w:tcPr>
            <w:tcW w:w="627" w:type="pct"/>
          </w:tcPr>
          <w:p w14:paraId="6AC80585" w14:textId="196DDB34" w:rsidR="00EB4FBC" w:rsidRPr="00E77402" w:rsidRDefault="00EB4FBC" w:rsidP="006E791C">
            <w:pPr>
              <w:spacing w:line="360" w:lineRule="auto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42</w:t>
            </w:r>
            <w:r w:rsidR="00EF2F57"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</w:p>
        </w:tc>
      </w:tr>
      <w:tr w:rsidR="00EB4FBC" w:rsidRPr="00E77402" w14:paraId="4B805081" w14:textId="77777777" w:rsidTr="00987390">
        <w:tc>
          <w:tcPr>
            <w:tcW w:w="1726" w:type="pct"/>
          </w:tcPr>
          <w:p w14:paraId="1228FCB1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72 h</w:t>
            </w:r>
          </w:p>
        </w:tc>
        <w:tc>
          <w:tcPr>
            <w:tcW w:w="1323" w:type="pct"/>
          </w:tcPr>
          <w:p w14:paraId="4972CBB2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50 (0.30, 0.69)</w:t>
            </w:r>
          </w:p>
        </w:tc>
        <w:tc>
          <w:tcPr>
            <w:tcW w:w="1323" w:type="pct"/>
          </w:tcPr>
          <w:p w14:paraId="53FD4ABF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74 (0.55, 0.94)</w:t>
            </w:r>
          </w:p>
        </w:tc>
        <w:tc>
          <w:tcPr>
            <w:tcW w:w="627" w:type="pct"/>
          </w:tcPr>
          <w:p w14:paraId="37296E7C" w14:textId="73EB7869" w:rsidR="00EB4FBC" w:rsidRPr="00E77402" w:rsidRDefault="00EB4FBC" w:rsidP="006E791C">
            <w:pPr>
              <w:spacing w:line="360" w:lineRule="auto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65</w:t>
            </w:r>
            <w:r w:rsidR="00EF2F57"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</w:p>
        </w:tc>
      </w:tr>
      <w:tr w:rsidR="00EB4FBC" w:rsidRPr="00E77402" w14:paraId="55F2F89B" w14:textId="77777777" w:rsidTr="00987390">
        <w:tc>
          <w:tcPr>
            <w:tcW w:w="1726" w:type="pct"/>
          </w:tcPr>
          <w:p w14:paraId="149D4D51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ain scores with movement</w:t>
            </w:r>
          </w:p>
        </w:tc>
        <w:tc>
          <w:tcPr>
            <w:tcW w:w="1323" w:type="pct"/>
          </w:tcPr>
          <w:p w14:paraId="71ABD7D7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323" w:type="pct"/>
          </w:tcPr>
          <w:p w14:paraId="688454E1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14:paraId="37B92CA8" w14:textId="77777777" w:rsidR="00EB4FBC" w:rsidRPr="00E77402" w:rsidRDefault="00EB4FBC" w:rsidP="006E791C">
            <w:pPr>
              <w:spacing w:line="360" w:lineRule="auto"/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EB4FBC" w:rsidRPr="00E77402" w14:paraId="3949936C" w14:textId="77777777" w:rsidTr="00987390">
        <w:tc>
          <w:tcPr>
            <w:tcW w:w="1726" w:type="pct"/>
          </w:tcPr>
          <w:p w14:paraId="65382866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4 h</w:t>
            </w:r>
          </w:p>
        </w:tc>
        <w:tc>
          <w:tcPr>
            <w:tcW w:w="1323" w:type="pct"/>
          </w:tcPr>
          <w:p w14:paraId="3672C5F2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2.72 (2.44, 3.00)</w:t>
            </w:r>
          </w:p>
        </w:tc>
        <w:tc>
          <w:tcPr>
            <w:tcW w:w="1323" w:type="pct"/>
          </w:tcPr>
          <w:p w14:paraId="6C20962D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2.92 (2.64, 3.20)</w:t>
            </w:r>
          </w:p>
        </w:tc>
        <w:tc>
          <w:tcPr>
            <w:tcW w:w="627" w:type="pct"/>
          </w:tcPr>
          <w:p w14:paraId="392E1E34" w14:textId="714677A5" w:rsidR="00EB4FBC" w:rsidRPr="00E77402" w:rsidRDefault="00EF2F57" w:rsidP="006E791C">
            <w:pPr>
              <w:spacing w:line="360" w:lineRule="auto"/>
              <w:ind w:firstLine="18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.000</w:t>
            </w:r>
          </w:p>
        </w:tc>
      </w:tr>
      <w:tr w:rsidR="00EB4FBC" w:rsidRPr="00E77402" w14:paraId="7CC30945" w14:textId="77777777" w:rsidTr="00987390">
        <w:tc>
          <w:tcPr>
            <w:tcW w:w="1726" w:type="pct"/>
          </w:tcPr>
          <w:p w14:paraId="56A96A9A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8 h</w:t>
            </w:r>
          </w:p>
        </w:tc>
        <w:tc>
          <w:tcPr>
            <w:tcW w:w="1323" w:type="pct"/>
          </w:tcPr>
          <w:p w14:paraId="3C6B8404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2.69 (2.41, 2.97)</w:t>
            </w:r>
          </w:p>
        </w:tc>
        <w:tc>
          <w:tcPr>
            <w:tcW w:w="1323" w:type="pct"/>
          </w:tcPr>
          <w:p w14:paraId="03B460C7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3.00 (2.72, 3.28)</w:t>
            </w:r>
          </w:p>
        </w:tc>
        <w:tc>
          <w:tcPr>
            <w:tcW w:w="627" w:type="pct"/>
          </w:tcPr>
          <w:p w14:paraId="39F1652C" w14:textId="09F37C2E" w:rsidR="00EB4FBC" w:rsidRPr="00E77402" w:rsidRDefault="00EB4FBC" w:rsidP="006E791C">
            <w:pPr>
              <w:spacing w:line="360" w:lineRule="auto"/>
              <w:ind w:firstLine="18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</w:t>
            </w:r>
            <w:r w:rsidR="00EF2F57">
              <w:rPr>
                <w:rFonts w:ascii="Cambria" w:hAnsi="Cambria" w:cs="Times New Roman" w:hint="eastAsia"/>
                <w:sz w:val="20"/>
                <w:szCs w:val="20"/>
              </w:rPr>
              <w:t>645</w:t>
            </w:r>
          </w:p>
        </w:tc>
      </w:tr>
      <w:tr w:rsidR="00EB4FBC" w:rsidRPr="00E77402" w14:paraId="7D155786" w14:textId="77777777" w:rsidTr="00987390">
        <w:tc>
          <w:tcPr>
            <w:tcW w:w="1726" w:type="pct"/>
          </w:tcPr>
          <w:p w14:paraId="6147966C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24 h</w:t>
            </w:r>
          </w:p>
        </w:tc>
        <w:tc>
          <w:tcPr>
            <w:tcW w:w="1323" w:type="pct"/>
          </w:tcPr>
          <w:p w14:paraId="12629EE7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2.91 (2.63, 3.19)</w:t>
            </w:r>
          </w:p>
        </w:tc>
        <w:tc>
          <w:tcPr>
            <w:tcW w:w="1323" w:type="pct"/>
          </w:tcPr>
          <w:p w14:paraId="6C76CC72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3.57 (3.29, 3.85)</w:t>
            </w:r>
          </w:p>
        </w:tc>
        <w:tc>
          <w:tcPr>
            <w:tcW w:w="627" w:type="pct"/>
          </w:tcPr>
          <w:p w14:paraId="248E2B06" w14:textId="0DBBE464" w:rsidR="00EB4FBC" w:rsidRPr="00E77402" w:rsidRDefault="00EB4FBC" w:rsidP="006E791C">
            <w:pPr>
              <w:spacing w:line="360" w:lineRule="auto"/>
              <w:ind w:firstLine="18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</w:t>
            </w:r>
            <w:r w:rsidR="00EF2F57">
              <w:rPr>
                <w:rFonts w:ascii="Cambria" w:hAnsi="Cambria" w:cs="Times New Roman" w:hint="eastAsia"/>
                <w:sz w:val="20"/>
                <w:szCs w:val="20"/>
              </w:rPr>
              <w:t>065</w:t>
            </w:r>
          </w:p>
        </w:tc>
      </w:tr>
      <w:tr w:rsidR="00EB4FBC" w:rsidRPr="00E77402" w14:paraId="74F91664" w14:textId="77777777" w:rsidTr="00987390">
        <w:tc>
          <w:tcPr>
            <w:tcW w:w="1726" w:type="pct"/>
          </w:tcPr>
          <w:p w14:paraId="36CBA16C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48 h</w:t>
            </w:r>
          </w:p>
        </w:tc>
        <w:tc>
          <w:tcPr>
            <w:tcW w:w="1323" w:type="pct"/>
          </w:tcPr>
          <w:p w14:paraId="3CFC7BE2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2.55 (2.27, 2.84)</w:t>
            </w:r>
          </w:p>
        </w:tc>
        <w:tc>
          <w:tcPr>
            <w:tcW w:w="1323" w:type="pct"/>
          </w:tcPr>
          <w:p w14:paraId="3D296A2A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3.30 (3.02, 3.58)</w:t>
            </w:r>
          </w:p>
        </w:tc>
        <w:tc>
          <w:tcPr>
            <w:tcW w:w="627" w:type="pct"/>
          </w:tcPr>
          <w:p w14:paraId="78DA97A9" w14:textId="670962C5" w:rsidR="00EB4FBC" w:rsidRPr="00E77402" w:rsidRDefault="00EB4FBC" w:rsidP="006E791C">
            <w:pPr>
              <w:spacing w:line="360" w:lineRule="auto"/>
              <w:ind w:firstLine="18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</w:t>
            </w:r>
            <w:r w:rsidR="00EF2F57">
              <w:rPr>
                <w:rFonts w:ascii="Cambria" w:hAnsi="Cambria" w:cs="Times New Roman" w:hint="eastAsia"/>
                <w:sz w:val="20"/>
                <w:szCs w:val="20"/>
              </w:rPr>
              <w:t>055</w:t>
            </w:r>
          </w:p>
        </w:tc>
      </w:tr>
      <w:tr w:rsidR="00EB4FBC" w:rsidRPr="00E77402" w14:paraId="55885A12" w14:textId="77777777" w:rsidTr="00987390">
        <w:tc>
          <w:tcPr>
            <w:tcW w:w="1726" w:type="pct"/>
          </w:tcPr>
          <w:p w14:paraId="12DCFF07" w14:textId="77777777" w:rsidR="00EB4FBC" w:rsidRPr="00E77402" w:rsidRDefault="00EB4FBC" w:rsidP="006E791C">
            <w:pPr>
              <w:spacing w:line="360" w:lineRule="auto"/>
              <w:ind w:firstLineChars="100" w:firstLine="200"/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Postoperative 72 h</w:t>
            </w:r>
          </w:p>
        </w:tc>
        <w:tc>
          <w:tcPr>
            <w:tcW w:w="1323" w:type="pct"/>
          </w:tcPr>
          <w:p w14:paraId="43307D65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2.20 (1.92, 2.48)</w:t>
            </w:r>
          </w:p>
        </w:tc>
        <w:tc>
          <w:tcPr>
            <w:tcW w:w="1323" w:type="pct"/>
          </w:tcPr>
          <w:p w14:paraId="36475AF7" w14:textId="77777777" w:rsidR="00EB4FBC" w:rsidRPr="00E77402" w:rsidRDefault="00EB4FBC" w:rsidP="006E791C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2.50 (2.22, 2.78)</w:t>
            </w:r>
          </w:p>
        </w:tc>
        <w:tc>
          <w:tcPr>
            <w:tcW w:w="627" w:type="pct"/>
          </w:tcPr>
          <w:p w14:paraId="6A799650" w14:textId="404C9A04" w:rsidR="00EB4FBC" w:rsidRPr="00E77402" w:rsidRDefault="00EB4FBC" w:rsidP="006E791C">
            <w:pPr>
              <w:spacing w:line="360" w:lineRule="auto"/>
              <w:ind w:firstLine="18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77402">
              <w:rPr>
                <w:rFonts w:ascii="Cambria" w:hAnsi="Cambria" w:cs="Times New Roman"/>
                <w:sz w:val="20"/>
                <w:szCs w:val="20"/>
              </w:rPr>
              <w:t>0.</w:t>
            </w:r>
            <w:r w:rsidR="00EF2F57">
              <w:rPr>
                <w:rFonts w:ascii="Cambria" w:hAnsi="Cambria" w:cs="Times New Roman" w:hint="eastAsia"/>
                <w:sz w:val="20"/>
                <w:szCs w:val="20"/>
              </w:rPr>
              <w:t>710</w:t>
            </w:r>
          </w:p>
        </w:tc>
      </w:tr>
    </w:tbl>
    <w:p w14:paraId="6AF44AAA" w14:textId="695723FF" w:rsidR="00EB4FBC" w:rsidRPr="00BC713A" w:rsidRDefault="00EB4FBC" w:rsidP="006E791C">
      <w:pPr>
        <w:spacing w:line="360" w:lineRule="auto"/>
        <w:jc w:val="left"/>
        <w:rPr>
          <w:rFonts w:ascii="Cambria" w:hAnsi="Cambria"/>
          <w:sz w:val="20"/>
          <w:szCs w:val="20"/>
        </w:rPr>
      </w:pPr>
      <w:r w:rsidRPr="00E77402">
        <w:rPr>
          <w:rFonts w:ascii="Cambria" w:hAnsi="Cambria"/>
          <w:sz w:val="20"/>
          <w:szCs w:val="20"/>
        </w:rPr>
        <w:t xml:space="preserve">Data are </w:t>
      </w:r>
      <w:r w:rsidR="009135A3" w:rsidRPr="00E77402">
        <w:rPr>
          <w:rFonts w:ascii="Cambria" w:hAnsi="Cambria" w:hint="eastAsia"/>
          <w:sz w:val="20"/>
          <w:szCs w:val="20"/>
        </w:rPr>
        <w:t>expressed</w:t>
      </w:r>
      <w:r w:rsidRPr="00E77402">
        <w:rPr>
          <w:rFonts w:ascii="Cambria" w:hAnsi="Cambria"/>
          <w:sz w:val="20"/>
          <w:szCs w:val="20"/>
        </w:rPr>
        <w:t xml:space="preserve"> as marginal means with 95% confidence intervals, </w:t>
      </w:r>
      <w:r w:rsidR="00BC713A" w:rsidRPr="00BC713A">
        <w:rPr>
          <w:rFonts w:ascii="Cambria" w:hAnsi="Cambria"/>
          <w:sz w:val="20"/>
          <w:szCs w:val="20"/>
        </w:rPr>
        <w:t>estimated from the untransformed repeated-measures mixed-effects model</w:t>
      </w:r>
      <w:r w:rsidRPr="00E77402">
        <w:rPr>
          <w:rFonts w:ascii="Cambria" w:hAnsi="Cambria"/>
          <w:sz w:val="20"/>
          <w:szCs w:val="20"/>
        </w:rPr>
        <w:t xml:space="preserve">. </w:t>
      </w:r>
      <w:r w:rsidR="00BC713A" w:rsidRPr="00BC713A">
        <w:rPr>
          <w:rFonts w:ascii="Cambria" w:hAnsi="Cambria"/>
          <w:i/>
          <w:iCs/>
          <w:sz w:val="20"/>
          <w:szCs w:val="20"/>
        </w:rPr>
        <w:t>P</w:t>
      </w:r>
      <w:r w:rsidR="00BC713A" w:rsidRPr="00BC713A">
        <w:rPr>
          <w:rFonts w:ascii="Cambria" w:hAnsi="Cambria"/>
          <w:sz w:val="20"/>
          <w:szCs w:val="20"/>
        </w:rPr>
        <w:t xml:space="preserve"> values are Bonferroni-adjusted between-group pairwise comparisons at each postoperative time point from this untransformed model.</w:t>
      </w:r>
    </w:p>
    <w:p w14:paraId="4BDA7023" w14:textId="4814BE74" w:rsidR="006E791C" w:rsidRPr="00E77402" w:rsidRDefault="006E791C" w:rsidP="006E791C">
      <w:pPr>
        <w:spacing w:line="360" w:lineRule="auto"/>
        <w:jc w:val="left"/>
        <w:rPr>
          <w:rFonts w:ascii="Cambria" w:hAnsi="Cambria"/>
          <w:sz w:val="20"/>
          <w:szCs w:val="20"/>
        </w:rPr>
      </w:pPr>
      <w:r w:rsidRPr="006E791C">
        <w:rPr>
          <w:rFonts w:ascii="Cambria" w:hAnsi="Cambria" w:hint="eastAsia"/>
          <w:sz w:val="20"/>
          <w:szCs w:val="20"/>
        </w:rPr>
        <w:t>LB, liposomal bupivacaine; R, ropivacaine</w:t>
      </w:r>
      <w:r>
        <w:rPr>
          <w:rFonts w:ascii="Cambria" w:hAnsi="Cambria" w:hint="eastAsia"/>
          <w:sz w:val="20"/>
          <w:szCs w:val="20"/>
        </w:rPr>
        <w:t>.</w:t>
      </w:r>
    </w:p>
    <w:p w14:paraId="0966DB01" w14:textId="6375DDD5" w:rsidR="000F74D0" w:rsidRPr="00E574DA" w:rsidRDefault="000F74D0" w:rsidP="006E791C">
      <w:pPr>
        <w:widowControl/>
        <w:spacing w:line="360" w:lineRule="auto"/>
        <w:jc w:val="left"/>
        <w:rPr>
          <w:rFonts w:ascii="Cambria" w:hAnsi="Cambria"/>
          <w:sz w:val="20"/>
          <w:szCs w:val="20"/>
        </w:rPr>
      </w:pPr>
    </w:p>
    <w:sectPr w:rsidR="000F74D0" w:rsidRPr="00E57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1D177" w14:textId="77777777" w:rsidR="00735681" w:rsidRDefault="00735681" w:rsidP="00D51E1E">
      <w:pPr>
        <w:rPr>
          <w:rFonts w:hint="eastAsia"/>
        </w:rPr>
      </w:pPr>
      <w:r>
        <w:separator/>
      </w:r>
    </w:p>
  </w:endnote>
  <w:endnote w:type="continuationSeparator" w:id="0">
    <w:p w14:paraId="6E299C09" w14:textId="77777777" w:rsidR="00735681" w:rsidRDefault="00735681" w:rsidP="00D51E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EC116" w14:textId="77777777" w:rsidR="00735681" w:rsidRDefault="00735681" w:rsidP="00D51E1E">
      <w:pPr>
        <w:rPr>
          <w:rFonts w:hint="eastAsia"/>
        </w:rPr>
      </w:pPr>
      <w:r>
        <w:separator/>
      </w:r>
    </w:p>
  </w:footnote>
  <w:footnote w:type="continuationSeparator" w:id="0">
    <w:p w14:paraId="0D677A03" w14:textId="77777777" w:rsidR="00735681" w:rsidRDefault="00735681" w:rsidP="00D51E1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E54AAC"/>
    <w:multiLevelType w:val="hybridMultilevel"/>
    <w:tmpl w:val="7452010C"/>
    <w:lvl w:ilvl="0" w:tplc="50A66B0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A2A6989"/>
    <w:multiLevelType w:val="hybridMultilevel"/>
    <w:tmpl w:val="8064FFF8"/>
    <w:lvl w:ilvl="0" w:tplc="682CE65C">
      <w:start w:val="1"/>
      <w:numFmt w:val="bullet"/>
      <w:lvlText w:val="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4E4077A"/>
    <w:multiLevelType w:val="hybridMultilevel"/>
    <w:tmpl w:val="A96AB644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F247504"/>
    <w:multiLevelType w:val="hybridMultilevel"/>
    <w:tmpl w:val="D82CCE1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09858760">
    <w:abstractNumId w:val="3"/>
  </w:num>
  <w:num w:numId="2" w16cid:durableId="226572029">
    <w:abstractNumId w:val="2"/>
  </w:num>
  <w:num w:numId="3" w16cid:durableId="1852914663">
    <w:abstractNumId w:val="1"/>
  </w:num>
  <w:num w:numId="4" w16cid:durableId="54277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35C"/>
    <w:rsid w:val="000039BA"/>
    <w:rsid w:val="0000510E"/>
    <w:rsid w:val="0000605E"/>
    <w:rsid w:val="000078D6"/>
    <w:rsid w:val="00010744"/>
    <w:rsid w:val="00014CF9"/>
    <w:rsid w:val="00015A8A"/>
    <w:rsid w:val="00016F78"/>
    <w:rsid w:val="000171B8"/>
    <w:rsid w:val="00017487"/>
    <w:rsid w:val="000214B5"/>
    <w:rsid w:val="0002254A"/>
    <w:rsid w:val="0002664E"/>
    <w:rsid w:val="0003591E"/>
    <w:rsid w:val="00041515"/>
    <w:rsid w:val="000511AA"/>
    <w:rsid w:val="00052A8A"/>
    <w:rsid w:val="00053623"/>
    <w:rsid w:val="00054BC4"/>
    <w:rsid w:val="00055A6A"/>
    <w:rsid w:val="0005656D"/>
    <w:rsid w:val="00063653"/>
    <w:rsid w:val="00065EEA"/>
    <w:rsid w:val="00067FE7"/>
    <w:rsid w:val="000715CB"/>
    <w:rsid w:val="000723DE"/>
    <w:rsid w:val="00073269"/>
    <w:rsid w:val="0007397C"/>
    <w:rsid w:val="000739B8"/>
    <w:rsid w:val="00085F35"/>
    <w:rsid w:val="00092F38"/>
    <w:rsid w:val="0009685A"/>
    <w:rsid w:val="000A0B84"/>
    <w:rsid w:val="000A0BF5"/>
    <w:rsid w:val="000A2309"/>
    <w:rsid w:val="000A5F38"/>
    <w:rsid w:val="000B0466"/>
    <w:rsid w:val="000B26B0"/>
    <w:rsid w:val="000B2B7D"/>
    <w:rsid w:val="000B3A4B"/>
    <w:rsid w:val="000B5935"/>
    <w:rsid w:val="000B7F65"/>
    <w:rsid w:val="000C10C4"/>
    <w:rsid w:val="000C39CD"/>
    <w:rsid w:val="000C5F31"/>
    <w:rsid w:val="000D0B5A"/>
    <w:rsid w:val="000D0EC1"/>
    <w:rsid w:val="000D3491"/>
    <w:rsid w:val="000E398A"/>
    <w:rsid w:val="000E3C9F"/>
    <w:rsid w:val="000F03B1"/>
    <w:rsid w:val="000F11FF"/>
    <w:rsid w:val="000F1969"/>
    <w:rsid w:val="000F393C"/>
    <w:rsid w:val="000F74D0"/>
    <w:rsid w:val="001035C7"/>
    <w:rsid w:val="0010430E"/>
    <w:rsid w:val="00107126"/>
    <w:rsid w:val="0011027D"/>
    <w:rsid w:val="00110AC2"/>
    <w:rsid w:val="00110BC3"/>
    <w:rsid w:val="00114834"/>
    <w:rsid w:val="00125E42"/>
    <w:rsid w:val="00125F7F"/>
    <w:rsid w:val="001450EC"/>
    <w:rsid w:val="00145D8D"/>
    <w:rsid w:val="00156A21"/>
    <w:rsid w:val="00171982"/>
    <w:rsid w:val="00180C9E"/>
    <w:rsid w:val="001877BD"/>
    <w:rsid w:val="00192735"/>
    <w:rsid w:val="001A24E8"/>
    <w:rsid w:val="001A6319"/>
    <w:rsid w:val="001A734B"/>
    <w:rsid w:val="001B35A1"/>
    <w:rsid w:val="001B75C6"/>
    <w:rsid w:val="001C74F6"/>
    <w:rsid w:val="001D47F2"/>
    <w:rsid w:val="001D57B7"/>
    <w:rsid w:val="001E0F23"/>
    <w:rsid w:val="001E127B"/>
    <w:rsid w:val="001E4B62"/>
    <w:rsid w:val="001E4DDF"/>
    <w:rsid w:val="001E7B54"/>
    <w:rsid w:val="001F2736"/>
    <w:rsid w:val="001F5311"/>
    <w:rsid w:val="001F5347"/>
    <w:rsid w:val="001F5769"/>
    <w:rsid w:val="001F7758"/>
    <w:rsid w:val="00200A17"/>
    <w:rsid w:val="00202529"/>
    <w:rsid w:val="00206E27"/>
    <w:rsid w:val="002071DA"/>
    <w:rsid w:val="00211A47"/>
    <w:rsid w:val="00220C49"/>
    <w:rsid w:val="00220E23"/>
    <w:rsid w:val="002213A4"/>
    <w:rsid w:val="002276D6"/>
    <w:rsid w:val="00227757"/>
    <w:rsid w:val="00235F04"/>
    <w:rsid w:val="0024142F"/>
    <w:rsid w:val="00246852"/>
    <w:rsid w:val="0025679C"/>
    <w:rsid w:val="0026213B"/>
    <w:rsid w:val="00266A7A"/>
    <w:rsid w:val="0027022F"/>
    <w:rsid w:val="002728BD"/>
    <w:rsid w:val="00274997"/>
    <w:rsid w:val="00275D1E"/>
    <w:rsid w:val="00275EC4"/>
    <w:rsid w:val="00282E35"/>
    <w:rsid w:val="002863DB"/>
    <w:rsid w:val="0028645B"/>
    <w:rsid w:val="00291301"/>
    <w:rsid w:val="0029555B"/>
    <w:rsid w:val="002A471D"/>
    <w:rsid w:val="002A6610"/>
    <w:rsid w:val="002A6959"/>
    <w:rsid w:val="002B3496"/>
    <w:rsid w:val="002B3777"/>
    <w:rsid w:val="002B3EBF"/>
    <w:rsid w:val="002C1B49"/>
    <w:rsid w:val="002C2580"/>
    <w:rsid w:val="002C6610"/>
    <w:rsid w:val="002C755C"/>
    <w:rsid w:val="002D63C2"/>
    <w:rsid w:val="002D6ACD"/>
    <w:rsid w:val="002E01F5"/>
    <w:rsid w:val="002E4A1B"/>
    <w:rsid w:val="002F5EB2"/>
    <w:rsid w:val="002F61EA"/>
    <w:rsid w:val="002F6726"/>
    <w:rsid w:val="00303B9A"/>
    <w:rsid w:val="00305CB6"/>
    <w:rsid w:val="003136BC"/>
    <w:rsid w:val="00313FE7"/>
    <w:rsid w:val="003173F4"/>
    <w:rsid w:val="00321278"/>
    <w:rsid w:val="00322AAD"/>
    <w:rsid w:val="00323717"/>
    <w:rsid w:val="00330439"/>
    <w:rsid w:val="00334194"/>
    <w:rsid w:val="00334B9A"/>
    <w:rsid w:val="0034435E"/>
    <w:rsid w:val="0034564F"/>
    <w:rsid w:val="003503FD"/>
    <w:rsid w:val="003514C1"/>
    <w:rsid w:val="00352424"/>
    <w:rsid w:val="00354210"/>
    <w:rsid w:val="0035424E"/>
    <w:rsid w:val="00356D7E"/>
    <w:rsid w:val="003573E0"/>
    <w:rsid w:val="00361CA7"/>
    <w:rsid w:val="003666BB"/>
    <w:rsid w:val="0037261D"/>
    <w:rsid w:val="003758F4"/>
    <w:rsid w:val="00376878"/>
    <w:rsid w:val="00377411"/>
    <w:rsid w:val="003807E2"/>
    <w:rsid w:val="00381DBF"/>
    <w:rsid w:val="0038278B"/>
    <w:rsid w:val="00387EC7"/>
    <w:rsid w:val="003902A3"/>
    <w:rsid w:val="0039074F"/>
    <w:rsid w:val="00391B38"/>
    <w:rsid w:val="003A0F18"/>
    <w:rsid w:val="003A418B"/>
    <w:rsid w:val="003B11EB"/>
    <w:rsid w:val="003B497F"/>
    <w:rsid w:val="003B515C"/>
    <w:rsid w:val="003B6086"/>
    <w:rsid w:val="003B6D97"/>
    <w:rsid w:val="003B7B01"/>
    <w:rsid w:val="003B7DF0"/>
    <w:rsid w:val="003C29E9"/>
    <w:rsid w:val="003C320B"/>
    <w:rsid w:val="003C6E89"/>
    <w:rsid w:val="003D07BD"/>
    <w:rsid w:val="003D18BA"/>
    <w:rsid w:val="003D446C"/>
    <w:rsid w:val="003E0231"/>
    <w:rsid w:val="003E023D"/>
    <w:rsid w:val="003E16F6"/>
    <w:rsid w:val="003E239E"/>
    <w:rsid w:val="003E632E"/>
    <w:rsid w:val="003F1DB2"/>
    <w:rsid w:val="003F21D1"/>
    <w:rsid w:val="003F4D13"/>
    <w:rsid w:val="003F76E0"/>
    <w:rsid w:val="004154CC"/>
    <w:rsid w:val="004247C7"/>
    <w:rsid w:val="00425117"/>
    <w:rsid w:val="004252BD"/>
    <w:rsid w:val="00432459"/>
    <w:rsid w:val="00447D77"/>
    <w:rsid w:val="004502A8"/>
    <w:rsid w:val="00450C61"/>
    <w:rsid w:val="00454BB7"/>
    <w:rsid w:val="00466A86"/>
    <w:rsid w:val="004772FD"/>
    <w:rsid w:val="004845CE"/>
    <w:rsid w:val="0048474E"/>
    <w:rsid w:val="00485E4B"/>
    <w:rsid w:val="0048708C"/>
    <w:rsid w:val="00491B8B"/>
    <w:rsid w:val="004A634E"/>
    <w:rsid w:val="004B0F8B"/>
    <w:rsid w:val="004B7843"/>
    <w:rsid w:val="004C2A13"/>
    <w:rsid w:val="004C6B5E"/>
    <w:rsid w:val="004D0828"/>
    <w:rsid w:val="004D4142"/>
    <w:rsid w:val="004D4AD2"/>
    <w:rsid w:val="004D5101"/>
    <w:rsid w:val="004D6B7A"/>
    <w:rsid w:val="004E0AAC"/>
    <w:rsid w:val="004E610E"/>
    <w:rsid w:val="004E6167"/>
    <w:rsid w:val="00502C3B"/>
    <w:rsid w:val="005053F7"/>
    <w:rsid w:val="005073A4"/>
    <w:rsid w:val="00511CF1"/>
    <w:rsid w:val="0051284A"/>
    <w:rsid w:val="00526A32"/>
    <w:rsid w:val="00527A12"/>
    <w:rsid w:val="00531128"/>
    <w:rsid w:val="00536919"/>
    <w:rsid w:val="00537057"/>
    <w:rsid w:val="00537D8E"/>
    <w:rsid w:val="005404B8"/>
    <w:rsid w:val="00543295"/>
    <w:rsid w:val="00544FF2"/>
    <w:rsid w:val="0055442F"/>
    <w:rsid w:val="00563182"/>
    <w:rsid w:val="005642CF"/>
    <w:rsid w:val="00590C8B"/>
    <w:rsid w:val="00591CE6"/>
    <w:rsid w:val="005976C1"/>
    <w:rsid w:val="005B1815"/>
    <w:rsid w:val="005B5672"/>
    <w:rsid w:val="005B6C9A"/>
    <w:rsid w:val="005C1855"/>
    <w:rsid w:val="005C28FA"/>
    <w:rsid w:val="005C36BD"/>
    <w:rsid w:val="005C3FA5"/>
    <w:rsid w:val="005D0F1A"/>
    <w:rsid w:val="005D528F"/>
    <w:rsid w:val="005E0DC4"/>
    <w:rsid w:val="005E2D0C"/>
    <w:rsid w:val="005E479D"/>
    <w:rsid w:val="005F15E5"/>
    <w:rsid w:val="006115EB"/>
    <w:rsid w:val="0061179B"/>
    <w:rsid w:val="00616D05"/>
    <w:rsid w:val="00624A69"/>
    <w:rsid w:val="0063304E"/>
    <w:rsid w:val="00640B13"/>
    <w:rsid w:val="00653D33"/>
    <w:rsid w:val="0065787E"/>
    <w:rsid w:val="00666269"/>
    <w:rsid w:val="00666927"/>
    <w:rsid w:val="0067053D"/>
    <w:rsid w:val="006712FC"/>
    <w:rsid w:val="00671B76"/>
    <w:rsid w:val="00671B88"/>
    <w:rsid w:val="00671F38"/>
    <w:rsid w:val="0067634B"/>
    <w:rsid w:val="00680801"/>
    <w:rsid w:val="006826F1"/>
    <w:rsid w:val="006877A7"/>
    <w:rsid w:val="0069074F"/>
    <w:rsid w:val="00692534"/>
    <w:rsid w:val="00692F90"/>
    <w:rsid w:val="00692FC0"/>
    <w:rsid w:val="006A18D8"/>
    <w:rsid w:val="006A3BD1"/>
    <w:rsid w:val="006B3E75"/>
    <w:rsid w:val="006B519F"/>
    <w:rsid w:val="006B6E82"/>
    <w:rsid w:val="006C12EB"/>
    <w:rsid w:val="006C2927"/>
    <w:rsid w:val="006C3AC0"/>
    <w:rsid w:val="006C77F5"/>
    <w:rsid w:val="006C7919"/>
    <w:rsid w:val="006D0112"/>
    <w:rsid w:val="006D08F7"/>
    <w:rsid w:val="006D1C86"/>
    <w:rsid w:val="006D3D98"/>
    <w:rsid w:val="006E0EE7"/>
    <w:rsid w:val="006E1AAB"/>
    <w:rsid w:val="006E1DA0"/>
    <w:rsid w:val="006E734E"/>
    <w:rsid w:val="006E762F"/>
    <w:rsid w:val="006E78B8"/>
    <w:rsid w:val="006E791C"/>
    <w:rsid w:val="006F3076"/>
    <w:rsid w:val="006F5FCA"/>
    <w:rsid w:val="00701DB4"/>
    <w:rsid w:val="00704450"/>
    <w:rsid w:val="0070620E"/>
    <w:rsid w:val="00706C5C"/>
    <w:rsid w:val="007140C7"/>
    <w:rsid w:val="007143F3"/>
    <w:rsid w:val="00714F0A"/>
    <w:rsid w:val="00721871"/>
    <w:rsid w:val="00721F20"/>
    <w:rsid w:val="00725E75"/>
    <w:rsid w:val="0072750C"/>
    <w:rsid w:val="00731BCF"/>
    <w:rsid w:val="00734496"/>
    <w:rsid w:val="00735681"/>
    <w:rsid w:val="00736DD8"/>
    <w:rsid w:val="00740156"/>
    <w:rsid w:val="0074087A"/>
    <w:rsid w:val="00741B61"/>
    <w:rsid w:val="00743BEE"/>
    <w:rsid w:val="0074541C"/>
    <w:rsid w:val="00750F45"/>
    <w:rsid w:val="00755B12"/>
    <w:rsid w:val="00757E51"/>
    <w:rsid w:val="007610FE"/>
    <w:rsid w:val="00762D6B"/>
    <w:rsid w:val="00763598"/>
    <w:rsid w:val="007665C6"/>
    <w:rsid w:val="0077055C"/>
    <w:rsid w:val="0077099C"/>
    <w:rsid w:val="007715D7"/>
    <w:rsid w:val="007804DD"/>
    <w:rsid w:val="0078321F"/>
    <w:rsid w:val="00787A37"/>
    <w:rsid w:val="007915D2"/>
    <w:rsid w:val="007921DD"/>
    <w:rsid w:val="00792235"/>
    <w:rsid w:val="007967FC"/>
    <w:rsid w:val="0079702A"/>
    <w:rsid w:val="00797A7C"/>
    <w:rsid w:val="007A0ECF"/>
    <w:rsid w:val="007A1CC7"/>
    <w:rsid w:val="007A4875"/>
    <w:rsid w:val="007A4D25"/>
    <w:rsid w:val="007A58A0"/>
    <w:rsid w:val="007A71A2"/>
    <w:rsid w:val="007A7351"/>
    <w:rsid w:val="007B1CE7"/>
    <w:rsid w:val="007B67B9"/>
    <w:rsid w:val="007C1DB2"/>
    <w:rsid w:val="007C32A6"/>
    <w:rsid w:val="007C3805"/>
    <w:rsid w:val="007D36E0"/>
    <w:rsid w:val="007D3D2C"/>
    <w:rsid w:val="007D46F2"/>
    <w:rsid w:val="007D5C13"/>
    <w:rsid w:val="007E52F0"/>
    <w:rsid w:val="007E76D0"/>
    <w:rsid w:val="007E7981"/>
    <w:rsid w:val="007F3F25"/>
    <w:rsid w:val="00800358"/>
    <w:rsid w:val="008048AF"/>
    <w:rsid w:val="00805CF1"/>
    <w:rsid w:val="00810075"/>
    <w:rsid w:val="00811E26"/>
    <w:rsid w:val="00812575"/>
    <w:rsid w:val="00815462"/>
    <w:rsid w:val="00816B94"/>
    <w:rsid w:val="00824D02"/>
    <w:rsid w:val="00831731"/>
    <w:rsid w:val="00831C77"/>
    <w:rsid w:val="00831FFC"/>
    <w:rsid w:val="00843503"/>
    <w:rsid w:val="00846637"/>
    <w:rsid w:val="00851404"/>
    <w:rsid w:val="008517C0"/>
    <w:rsid w:val="00855B40"/>
    <w:rsid w:val="00856DF5"/>
    <w:rsid w:val="0086016F"/>
    <w:rsid w:val="00861D52"/>
    <w:rsid w:val="0086734D"/>
    <w:rsid w:val="00871E61"/>
    <w:rsid w:val="008723BC"/>
    <w:rsid w:val="00873315"/>
    <w:rsid w:val="008754CF"/>
    <w:rsid w:val="00882D79"/>
    <w:rsid w:val="008840D4"/>
    <w:rsid w:val="00894951"/>
    <w:rsid w:val="008A0098"/>
    <w:rsid w:val="008A014E"/>
    <w:rsid w:val="008A57D5"/>
    <w:rsid w:val="008A6DC1"/>
    <w:rsid w:val="008A788C"/>
    <w:rsid w:val="008B27C3"/>
    <w:rsid w:val="008B2E81"/>
    <w:rsid w:val="008B2F76"/>
    <w:rsid w:val="008B6E92"/>
    <w:rsid w:val="008D697A"/>
    <w:rsid w:val="008E15C0"/>
    <w:rsid w:val="008E3D80"/>
    <w:rsid w:val="008E58FD"/>
    <w:rsid w:val="008E611E"/>
    <w:rsid w:val="008F090B"/>
    <w:rsid w:val="008F421E"/>
    <w:rsid w:val="008F4F5A"/>
    <w:rsid w:val="0090252B"/>
    <w:rsid w:val="00902BCC"/>
    <w:rsid w:val="00903941"/>
    <w:rsid w:val="00912C9D"/>
    <w:rsid w:val="0091345A"/>
    <w:rsid w:val="009135A3"/>
    <w:rsid w:val="00915009"/>
    <w:rsid w:val="00924CA4"/>
    <w:rsid w:val="00930E1F"/>
    <w:rsid w:val="009444AB"/>
    <w:rsid w:val="00945267"/>
    <w:rsid w:val="00946636"/>
    <w:rsid w:val="0095011D"/>
    <w:rsid w:val="009508A4"/>
    <w:rsid w:val="0095258F"/>
    <w:rsid w:val="00955A75"/>
    <w:rsid w:val="00965AE3"/>
    <w:rsid w:val="00970CE1"/>
    <w:rsid w:val="00972A06"/>
    <w:rsid w:val="0097309B"/>
    <w:rsid w:val="00974395"/>
    <w:rsid w:val="00974D93"/>
    <w:rsid w:val="00976DCB"/>
    <w:rsid w:val="00984398"/>
    <w:rsid w:val="00986904"/>
    <w:rsid w:val="00992409"/>
    <w:rsid w:val="009970A8"/>
    <w:rsid w:val="009A0364"/>
    <w:rsid w:val="009A46AF"/>
    <w:rsid w:val="009B4A57"/>
    <w:rsid w:val="009B6E1F"/>
    <w:rsid w:val="009C124E"/>
    <w:rsid w:val="009C1848"/>
    <w:rsid w:val="009D1622"/>
    <w:rsid w:val="009D164C"/>
    <w:rsid w:val="009D3BC2"/>
    <w:rsid w:val="009D5611"/>
    <w:rsid w:val="009D5E4F"/>
    <w:rsid w:val="009E0D55"/>
    <w:rsid w:val="009E14F8"/>
    <w:rsid w:val="009E718E"/>
    <w:rsid w:val="009E73C3"/>
    <w:rsid w:val="009F1313"/>
    <w:rsid w:val="009F3D6B"/>
    <w:rsid w:val="009F6FF2"/>
    <w:rsid w:val="00A05E6D"/>
    <w:rsid w:val="00A135C5"/>
    <w:rsid w:val="00A2545E"/>
    <w:rsid w:val="00A355AF"/>
    <w:rsid w:val="00A36326"/>
    <w:rsid w:val="00A41A89"/>
    <w:rsid w:val="00A42BEF"/>
    <w:rsid w:val="00A469B8"/>
    <w:rsid w:val="00A523B4"/>
    <w:rsid w:val="00A53460"/>
    <w:rsid w:val="00A70668"/>
    <w:rsid w:val="00A72077"/>
    <w:rsid w:val="00A7287A"/>
    <w:rsid w:val="00A76BEF"/>
    <w:rsid w:val="00A80EE8"/>
    <w:rsid w:val="00A8490B"/>
    <w:rsid w:val="00A908CE"/>
    <w:rsid w:val="00AA0125"/>
    <w:rsid w:val="00AA332B"/>
    <w:rsid w:val="00AB38CC"/>
    <w:rsid w:val="00AB3A18"/>
    <w:rsid w:val="00AB6E84"/>
    <w:rsid w:val="00AC307C"/>
    <w:rsid w:val="00AC413C"/>
    <w:rsid w:val="00AC45C9"/>
    <w:rsid w:val="00AD1807"/>
    <w:rsid w:val="00AD465D"/>
    <w:rsid w:val="00AD753D"/>
    <w:rsid w:val="00AE24AE"/>
    <w:rsid w:val="00AE312E"/>
    <w:rsid w:val="00AE68DD"/>
    <w:rsid w:val="00AE7F5A"/>
    <w:rsid w:val="00AF04DA"/>
    <w:rsid w:val="00AF4BB0"/>
    <w:rsid w:val="00AF756C"/>
    <w:rsid w:val="00B00BC5"/>
    <w:rsid w:val="00B04469"/>
    <w:rsid w:val="00B12C73"/>
    <w:rsid w:val="00B13569"/>
    <w:rsid w:val="00B135AE"/>
    <w:rsid w:val="00B13B7E"/>
    <w:rsid w:val="00B1460D"/>
    <w:rsid w:val="00B2245C"/>
    <w:rsid w:val="00B2462C"/>
    <w:rsid w:val="00B2516E"/>
    <w:rsid w:val="00B25B21"/>
    <w:rsid w:val="00B27888"/>
    <w:rsid w:val="00B3459F"/>
    <w:rsid w:val="00B362FC"/>
    <w:rsid w:val="00B400F7"/>
    <w:rsid w:val="00B424E3"/>
    <w:rsid w:val="00B47104"/>
    <w:rsid w:val="00B50488"/>
    <w:rsid w:val="00B51AF6"/>
    <w:rsid w:val="00B5288E"/>
    <w:rsid w:val="00B532B5"/>
    <w:rsid w:val="00B62933"/>
    <w:rsid w:val="00B73712"/>
    <w:rsid w:val="00B7379D"/>
    <w:rsid w:val="00B767A9"/>
    <w:rsid w:val="00B76D75"/>
    <w:rsid w:val="00B8492C"/>
    <w:rsid w:val="00B84ADD"/>
    <w:rsid w:val="00B912EC"/>
    <w:rsid w:val="00B9572B"/>
    <w:rsid w:val="00B95A9E"/>
    <w:rsid w:val="00B974AA"/>
    <w:rsid w:val="00B97D6F"/>
    <w:rsid w:val="00BA1990"/>
    <w:rsid w:val="00BA1C5B"/>
    <w:rsid w:val="00BA44AC"/>
    <w:rsid w:val="00BA4DAF"/>
    <w:rsid w:val="00BB3A0D"/>
    <w:rsid w:val="00BB544D"/>
    <w:rsid w:val="00BB6ACA"/>
    <w:rsid w:val="00BC055D"/>
    <w:rsid w:val="00BC713A"/>
    <w:rsid w:val="00BD18ED"/>
    <w:rsid w:val="00BD55A5"/>
    <w:rsid w:val="00BD6331"/>
    <w:rsid w:val="00BD67D1"/>
    <w:rsid w:val="00BD7CA3"/>
    <w:rsid w:val="00BE07FF"/>
    <w:rsid w:val="00BE3D00"/>
    <w:rsid w:val="00BF2CA0"/>
    <w:rsid w:val="00C0245B"/>
    <w:rsid w:val="00C06660"/>
    <w:rsid w:val="00C06F51"/>
    <w:rsid w:val="00C15642"/>
    <w:rsid w:val="00C210A5"/>
    <w:rsid w:val="00C25278"/>
    <w:rsid w:val="00C33854"/>
    <w:rsid w:val="00C366D1"/>
    <w:rsid w:val="00C419EC"/>
    <w:rsid w:val="00C42119"/>
    <w:rsid w:val="00C42CEE"/>
    <w:rsid w:val="00C50232"/>
    <w:rsid w:val="00C51205"/>
    <w:rsid w:val="00C512B3"/>
    <w:rsid w:val="00C54DB1"/>
    <w:rsid w:val="00C56166"/>
    <w:rsid w:val="00C621F7"/>
    <w:rsid w:val="00C638C1"/>
    <w:rsid w:val="00C65BBB"/>
    <w:rsid w:val="00C661B3"/>
    <w:rsid w:val="00C666A1"/>
    <w:rsid w:val="00C8145D"/>
    <w:rsid w:val="00C82131"/>
    <w:rsid w:val="00C864B2"/>
    <w:rsid w:val="00C904A5"/>
    <w:rsid w:val="00C90FA7"/>
    <w:rsid w:val="00C91096"/>
    <w:rsid w:val="00C9391D"/>
    <w:rsid w:val="00C940F3"/>
    <w:rsid w:val="00C95ADF"/>
    <w:rsid w:val="00CA5031"/>
    <w:rsid w:val="00CA779A"/>
    <w:rsid w:val="00CA7A09"/>
    <w:rsid w:val="00CB1E0C"/>
    <w:rsid w:val="00CB4581"/>
    <w:rsid w:val="00CB5457"/>
    <w:rsid w:val="00CB5F8C"/>
    <w:rsid w:val="00CB7110"/>
    <w:rsid w:val="00CC3E23"/>
    <w:rsid w:val="00CD2DC4"/>
    <w:rsid w:val="00CD30DE"/>
    <w:rsid w:val="00CD4150"/>
    <w:rsid w:val="00CD5C76"/>
    <w:rsid w:val="00CD6A47"/>
    <w:rsid w:val="00CE1C75"/>
    <w:rsid w:val="00CE2E7F"/>
    <w:rsid w:val="00CE438D"/>
    <w:rsid w:val="00CE752D"/>
    <w:rsid w:val="00CF0D02"/>
    <w:rsid w:val="00CF2729"/>
    <w:rsid w:val="00CF31CE"/>
    <w:rsid w:val="00CF4368"/>
    <w:rsid w:val="00CF5C4B"/>
    <w:rsid w:val="00CF6050"/>
    <w:rsid w:val="00CF6DB3"/>
    <w:rsid w:val="00D00A6B"/>
    <w:rsid w:val="00D07FE9"/>
    <w:rsid w:val="00D10FE4"/>
    <w:rsid w:val="00D137D5"/>
    <w:rsid w:val="00D1423A"/>
    <w:rsid w:val="00D16696"/>
    <w:rsid w:val="00D17781"/>
    <w:rsid w:val="00D20F9B"/>
    <w:rsid w:val="00D22D18"/>
    <w:rsid w:val="00D26232"/>
    <w:rsid w:val="00D2753D"/>
    <w:rsid w:val="00D356BE"/>
    <w:rsid w:val="00D36329"/>
    <w:rsid w:val="00D43145"/>
    <w:rsid w:val="00D44C83"/>
    <w:rsid w:val="00D45067"/>
    <w:rsid w:val="00D4551D"/>
    <w:rsid w:val="00D471A3"/>
    <w:rsid w:val="00D5104B"/>
    <w:rsid w:val="00D51E1E"/>
    <w:rsid w:val="00D538F0"/>
    <w:rsid w:val="00D53C3F"/>
    <w:rsid w:val="00D549FC"/>
    <w:rsid w:val="00D61AE2"/>
    <w:rsid w:val="00D645AF"/>
    <w:rsid w:val="00D64EE4"/>
    <w:rsid w:val="00D73332"/>
    <w:rsid w:val="00D75C63"/>
    <w:rsid w:val="00D80BF3"/>
    <w:rsid w:val="00D82337"/>
    <w:rsid w:val="00D856C9"/>
    <w:rsid w:val="00D875B3"/>
    <w:rsid w:val="00D91F42"/>
    <w:rsid w:val="00D92D43"/>
    <w:rsid w:val="00D93F54"/>
    <w:rsid w:val="00D94916"/>
    <w:rsid w:val="00D9560B"/>
    <w:rsid w:val="00DA00DD"/>
    <w:rsid w:val="00DA1E13"/>
    <w:rsid w:val="00DA4D7B"/>
    <w:rsid w:val="00DA772D"/>
    <w:rsid w:val="00DB6486"/>
    <w:rsid w:val="00DC2E85"/>
    <w:rsid w:val="00DC4DF5"/>
    <w:rsid w:val="00DC52E1"/>
    <w:rsid w:val="00DC5FD0"/>
    <w:rsid w:val="00DD06B0"/>
    <w:rsid w:val="00DD1439"/>
    <w:rsid w:val="00DD436F"/>
    <w:rsid w:val="00DE63CA"/>
    <w:rsid w:val="00DE7D64"/>
    <w:rsid w:val="00DF12A3"/>
    <w:rsid w:val="00DF6EA1"/>
    <w:rsid w:val="00E02DA7"/>
    <w:rsid w:val="00E03437"/>
    <w:rsid w:val="00E04A43"/>
    <w:rsid w:val="00E07D6A"/>
    <w:rsid w:val="00E109B9"/>
    <w:rsid w:val="00E14DE1"/>
    <w:rsid w:val="00E16532"/>
    <w:rsid w:val="00E21EC8"/>
    <w:rsid w:val="00E2623C"/>
    <w:rsid w:val="00E30EF3"/>
    <w:rsid w:val="00E31964"/>
    <w:rsid w:val="00E33E31"/>
    <w:rsid w:val="00E36DA8"/>
    <w:rsid w:val="00E43115"/>
    <w:rsid w:val="00E43C9E"/>
    <w:rsid w:val="00E456EF"/>
    <w:rsid w:val="00E474A7"/>
    <w:rsid w:val="00E50A9F"/>
    <w:rsid w:val="00E51009"/>
    <w:rsid w:val="00E524AE"/>
    <w:rsid w:val="00E53DCF"/>
    <w:rsid w:val="00E574DA"/>
    <w:rsid w:val="00E639AC"/>
    <w:rsid w:val="00E6449A"/>
    <w:rsid w:val="00E7029E"/>
    <w:rsid w:val="00E720BD"/>
    <w:rsid w:val="00E77402"/>
    <w:rsid w:val="00E77B9E"/>
    <w:rsid w:val="00E815E8"/>
    <w:rsid w:val="00E83A21"/>
    <w:rsid w:val="00E858F7"/>
    <w:rsid w:val="00E86050"/>
    <w:rsid w:val="00E90F62"/>
    <w:rsid w:val="00E95793"/>
    <w:rsid w:val="00E968B7"/>
    <w:rsid w:val="00E97288"/>
    <w:rsid w:val="00EA000D"/>
    <w:rsid w:val="00EB2054"/>
    <w:rsid w:val="00EB44E6"/>
    <w:rsid w:val="00EB4FBC"/>
    <w:rsid w:val="00EB78BE"/>
    <w:rsid w:val="00EC0736"/>
    <w:rsid w:val="00EC10B4"/>
    <w:rsid w:val="00EC3253"/>
    <w:rsid w:val="00ED2D9F"/>
    <w:rsid w:val="00ED7D8E"/>
    <w:rsid w:val="00EE06A5"/>
    <w:rsid w:val="00EE0E0D"/>
    <w:rsid w:val="00EE0EC9"/>
    <w:rsid w:val="00EE19DE"/>
    <w:rsid w:val="00EE35C7"/>
    <w:rsid w:val="00EE3A8C"/>
    <w:rsid w:val="00EE7A4D"/>
    <w:rsid w:val="00EF2F57"/>
    <w:rsid w:val="00EF5A40"/>
    <w:rsid w:val="00F00A04"/>
    <w:rsid w:val="00F00E99"/>
    <w:rsid w:val="00F03990"/>
    <w:rsid w:val="00F044A6"/>
    <w:rsid w:val="00F04AAA"/>
    <w:rsid w:val="00F078CA"/>
    <w:rsid w:val="00F14197"/>
    <w:rsid w:val="00F20D12"/>
    <w:rsid w:val="00F238EF"/>
    <w:rsid w:val="00F241FE"/>
    <w:rsid w:val="00F25DD1"/>
    <w:rsid w:val="00F26DB6"/>
    <w:rsid w:val="00F27DC1"/>
    <w:rsid w:val="00F32F85"/>
    <w:rsid w:val="00F34B04"/>
    <w:rsid w:val="00F37D84"/>
    <w:rsid w:val="00F41D91"/>
    <w:rsid w:val="00F44E76"/>
    <w:rsid w:val="00F45D8E"/>
    <w:rsid w:val="00F51A19"/>
    <w:rsid w:val="00F52D4F"/>
    <w:rsid w:val="00F64A62"/>
    <w:rsid w:val="00F6625B"/>
    <w:rsid w:val="00F718C3"/>
    <w:rsid w:val="00F71FE1"/>
    <w:rsid w:val="00F73AED"/>
    <w:rsid w:val="00F77BDB"/>
    <w:rsid w:val="00F81FB4"/>
    <w:rsid w:val="00F82605"/>
    <w:rsid w:val="00F83ECA"/>
    <w:rsid w:val="00F84234"/>
    <w:rsid w:val="00F856E1"/>
    <w:rsid w:val="00F86B09"/>
    <w:rsid w:val="00F87BEE"/>
    <w:rsid w:val="00F92176"/>
    <w:rsid w:val="00F93C3C"/>
    <w:rsid w:val="00FA1B30"/>
    <w:rsid w:val="00FA33EE"/>
    <w:rsid w:val="00FA3BD5"/>
    <w:rsid w:val="00FA4761"/>
    <w:rsid w:val="00FA6F2D"/>
    <w:rsid w:val="00FB3741"/>
    <w:rsid w:val="00FC3A74"/>
    <w:rsid w:val="00FC435C"/>
    <w:rsid w:val="00FC6625"/>
    <w:rsid w:val="00FD3E51"/>
    <w:rsid w:val="00FD7878"/>
    <w:rsid w:val="00FE15B5"/>
    <w:rsid w:val="00FE3A0A"/>
    <w:rsid w:val="00FE73C2"/>
    <w:rsid w:val="00FF0AB7"/>
    <w:rsid w:val="00FF23DC"/>
    <w:rsid w:val="00FF3947"/>
    <w:rsid w:val="00FF4734"/>
    <w:rsid w:val="00FF4D75"/>
    <w:rsid w:val="1AA35662"/>
    <w:rsid w:val="498B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9F298B"/>
  <w15:docId w15:val="{DC17FD29-B173-4162-8C78-61102D6DA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3">
    <w:name w:val="书目1"/>
    <w:basedOn w:val="a"/>
    <w:next w:val="a"/>
    <w:uiPriority w:val="37"/>
    <w:unhideWhenUsed/>
    <w:pPr>
      <w:tabs>
        <w:tab w:val="left" w:pos="504"/>
      </w:tabs>
      <w:ind w:left="504" w:hanging="504"/>
    </w:pPr>
  </w:style>
  <w:style w:type="character" w:styleId="af2">
    <w:name w:val="Placeholder Text"/>
    <w:basedOn w:val="a0"/>
    <w:uiPriority w:val="99"/>
    <w:semiHidden/>
    <w:qFormat/>
    <w:rPr>
      <w:color w:val="666666"/>
    </w:rPr>
  </w:style>
  <w:style w:type="paragraph" w:styleId="af3">
    <w:name w:val="Revision"/>
    <w:hidden/>
    <w:uiPriority w:val="99"/>
    <w:unhideWhenUsed/>
    <w:rsid w:val="00D51E1E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4">
    <w:name w:val="Hyperlink"/>
    <w:basedOn w:val="a0"/>
    <w:uiPriority w:val="99"/>
    <w:unhideWhenUsed/>
    <w:rsid w:val="00930E1F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930E1F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95A9E"/>
    <w:rPr>
      <w:sz w:val="21"/>
      <w:szCs w:val="21"/>
    </w:rPr>
  </w:style>
  <w:style w:type="paragraph" w:styleId="af7">
    <w:name w:val="annotation text"/>
    <w:basedOn w:val="a"/>
    <w:link w:val="af8"/>
    <w:uiPriority w:val="99"/>
    <w:semiHidden/>
    <w:unhideWhenUsed/>
    <w:rsid w:val="00B95A9E"/>
    <w:pPr>
      <w:jc w:val="left"/>
    </w:pPr>
  </w:style>
  <w:style w:type="character" w:customStyle="1" w:styleId="af8">
    <w:name w:val="批注文字 字符"/>
    <w:basedOn w:val="a0"/>
    <w:link w:val="af7"/>
    <w:uiPriority w:val="99"/>
    <w:semiHidden/>
    <w:rsid w:val="00B95A9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95A9E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95A9E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b">
    <w:name w:val="Bibliography"/>
    <w:basedOn w:val="a"/>
    <w:next w:val="a"/>
    <w:uiPriority w:val="37"/>
    <w:unhideWhenUsed/>
    <w:rsid w:val="00DF6EA1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A4698-D547-4E34-BCD8-FCB601FA1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991</Characters>
  <Application>Microsoft Office Word</Application>
  <DocSecurity>0</DocSecurity>
  <Lines>70</Lines>
  <Paragraphs>69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wenwen_1987@126.com</dc:creator>
  <cp:keywords/>
  <dc:description/>
  <cp:lastModifiedBy>zhaiwenwen_1987@126.com</cp:lastModifiedBy>
  <cp:revision>3</cp:revision>
  <dcterms:created xsi:type="dcterms:W3CDTF">2026-06-21T15:21:00Z</dcterms:created>
  <dcterms:modified xsi:type="dcterms:W3CDTF">2026-06-22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HrSMeBQI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KSOTemplateDocerSaveRecord">
    <vt:lpwstr>eyJoZGlkIjoiM2M4OGFjNzRlNTJlNjBhYmRhMDA3NzhhZDkxYTBhZDEiLCJ1c2VySWQiOiIyODI3NDUzMDIifQ==</vt:lpwstr>
  </property>
  <property fmtid="{D5CDD505-2E9C-101B-9397-08002B2CF9AE}" pid="4" name="KSOProductBuildVer">
    <vt:lpwstr>2052-12.1.0.25225</vt:lpwstr>
  </property>
  <property fmtid="{D5CDD505-2E9C-101B-9397-08002B2CF9AE}" pid="5" name="ICV">
    <vt:lpwstr>0844861F99934A209D57BDE5178E03BB_12</vt:lpwstr>
  </property>
</Properties>
</file>